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2"/>
        <w:tblpPr w:leftFromText="180" w:rightFromText="180" w:vertAnchor="page" w:horzAnchor="margin" w:tblpX="-431" w:tblpY="1645"/>
        <w:tblW w:w="5306" w:type="pct"/>
        <w:tblLayout w:type="fixed"/>
        <w:tblLook w:val="04A0" w:firstRow="1" w:lastRow="0" w:firstColumn="1" w:lastColumn="0" w:noHBand="0" w:noVBand="1"/>
      </w:tblPr>
      <w:tblGrid>
        <w:gridCol w:w="834"/>
        <w:gridCol w:w="4001"/>
        <w:gridCol w:w="2391"/>
        <w:gridCol w:w="2391"/>
      </w:tblGrid>
      <w:tr w:rsidR="00BB3503" w:rsidRPr="00EA715D" w14:paraId="657331C2" w14:textId="77777777" w:rsidTr="00164C65"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8850B2" w14:textId="77777777" w:rsidR="00BB3503" w:rsidRPr="00EA715D" w:rsidRDefault="00BB3503" w:rsidP="00620DDD">
            <w:pPr>
              <w:ind w:left="-959" w:firstLine="709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715D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CAD49" w14:textId="77777777" w:rsidR="00BB3503" w:rsidRPr="00EA715D" w:rsidRDefault="00BB3503" w:rsidP="00620DD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715D">
              <w:rPr>
                <w:rFonts w:ascii="Times New Roman" w:hAnsi="Times New Roman" w:cs="Times New Roman"/>
                <w:b/>
                <w:color w:val="000000"/>
              </w:rPr>
              <w:t>Primer pairs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07D38" w14:textId="77777777" w:rsidR="00BB3503" w:rsidRPr="00EA715D" w:rsidRDefault="00BB3503" w:rsidP="00620DD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715D">
              <w:rPr>
                <w:rFonts w:ascii="Times New Roman" w:hAnsi="Times New Roman" w:cs="Times New Roman"/>
                <w:b/>
                <w:color w:val="000000"/>
              </w:rPr>
              <w:t>Reference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0B3EC" w14:textId="77777777" w:rsidR="00BB3503" w:rsidRPr="00EA715D" w:rsidRDefault="00BB3503" w:rsidP="00620DD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B24FD">
              <w:rPr>
                <w:rFonts w:ascii="Times New Roman" w:hAnsi="Times New Roman" w:cs="Times New Roman"/>
                <w:b/>
                <w:color w:val="000000"/>
              </w:rPr>
              <w:t>Cycling conditions</w:t>
            </w:r>
          </w:p>
        </w:tc>
      </w:tr>
      <w:tr w:rsidR="004B6145" w:rsidRPr="004B6145" w14:paraId="56A4A84F" w14:textId="77777777" w:rsidTr="00164C65">
        <w:trPr>
          <w:trHeight w:hRule="exact" w:val="510"/>
        </w:trPr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48D531" w14:textId="77777777" w:rsidR="004B6145" w:rsidRPr="00EA715D" w:rsidRDefault="004B6145" w:rsidP="00620DDD">
            <w:pPr>
              <w:jc w:val="center"/>
              <w:rPr>
                <w:rFonts w:ascii="Times New Roman" w:hAnsi="Times New Roman" w:cs="Times New Roman"/>
                <w:i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Cs w:val="18"/>
              </w:rPr>
              <w:t>Actb</w:t>
            </w:r>
            <w:proofErr w:type="spellEnd"/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779FC" w14:textId="77777777" w:rsidR="004B6145" w:rsidRPr="00EA715D" w:rsidRDefault="004B6145" w:rsidP="00620DDD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GCTGCGTTTTACACCCTTT 3'</w:t>
            </w:r>
          </w:p>
          <w:p w14:paraId="1D7FB9CD" w14:textId="77777777" w:rsidR="004B6145" w:rsidRPr="00EA715D" w:rsidRDefault="004B6145" w:rsidP="00620DDD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AGCCATGCCAATGTTGTCT 3'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07ADB0" w14:textId="2CF2648E" w:rsidR="004B6145" w:rsidRPr="00EA715D" w:rsidRDefault="004B6145" w:rsidP="00620D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oso et al., 2009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699F05F6" w14:textId="77777777" w:rsidR="004B6145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486A9D28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Pre-Incubation</w:t>
            </w:r>
          </w:p>
          <w:p w14:paraId="3D1BEF15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2 min 50ºC</w:t>
            </w:r>
          </w:p>
          <w:p w14:paraId="3B525575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Incubation</w:t>
            </w:r>
          </w:p>
          <w:p w14:paraId="60A52F8F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10 min 95ºC</w:t>
            </w:r>
          </w:p>
          <w:p w14:paraId="785931D4" w14:textId="77777777" w:rsidR="004B6145" w:rsidRPr="00F27213" w:rsidRDefault="004B6145" w:rsidP="00620D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F27213"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>40 cycles:</w:t>
            </w:r>
          </w:p>
          <w:p w14:paraId="067A9821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Denaturation</w:t>
            </w:r>
          </w:p>
          <w:p w14:paraId="282AEE2D" w14:textId="77777777" w:rsidR="004B6145" w:rsidRPr="00BB0FAD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15 s 95ºC</w:t>
            </w:r>
          </w:p>
          <w:p w14:paraId="231C87ED" w14:textId="77777777" w:rsidR="004B6145" w:rsidRDefault="004B6145" w:rsidP="00620DD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Annealing/Extension</w:t>
            </w:r>
          </w:p>
          <w:p w14:paraId="02E99924" w14:textId="77777777" w:rsidR="004B6145" w:rsidRPr="00EA715D" w:rsidRDefault="004B6145" w:rsidP="00620D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5 s 58</w:t>
            </w:r>
            <w:r w:rsidRPr="00BB0FAD">
              <w:rPr>
                <w:rFonts w:ascii="Times New Roman" w:hAnsi="Times New Roman" w:cs="Times New Roman"/>
                <w:color w:val="000000"/>
                <w:sz w:val="18"/>
              </w:rPr>
              <w:t xml:space="preserve">ºC +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5 s 60</w:t>
            </w:r>
            <w:r w:rsidRPr="00BB0FAD">
              <w:rPr>
                <w:rFonts w:ascii="Times New Roman" w:hAnsi="Times New Roman" w:cs="Times New Roman"/>
                <w:color w:val="000000"/>
                <w:sz w:val="18"/>
              </w:rPr>
              <w:t>ºC</w:t>
            </w:r>
          </w:p>
        </w:tc>
      </w:tr>
      <w:tr w:rsidR="004B6145" w:rsidRPr="00EA715D" w14:paraId="0CE71696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5D9BB51" w14:textId="4F3A5996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i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Il6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8BA942" w14:textId="77777777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TTCCATCCAGTTGCCTTCTTG 3'</w:t>
            </w:r>
          </w:p>
          <w:p w14:paraId="7F9A1979" w14:textId="64E913AE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GGGAGTGGTATCCTCTGTGAAGTC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5D03A3B" w14:textId="5CA4D7B8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rdesill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056CC44" w14:textId="77777777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145" w:rsidRPr="00EA715D" w14:paraId="1FA9DAEC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5A2FB8" w14:textId="3AF4A20F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Il4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E8B9" w14:textId="77777777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</w:t>
            </w:r>
            <w:r w:rsidRPr="00EA715D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ACAGCAACGAAGAACA 3'</w:t>
            </w:r>
          </w:p>
          <w:p w14:paraId="36DFD920" w14:textId="6F61E1C9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</w:t>
            </w:r>
            <w:r w:rsidRPr="00EA715D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GAAAAGCCCGAAAGAGT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98195" w14:textId="191FE165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et al., 2009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00D0C9E" w14:textId="77777777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145" w:rsidRPr="00D779AE" w14:paraId="18BD7810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52405B30" w14:textId="77169F74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Il13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F01516" w14:textId="77777777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</w:t>
            </w:r>
            <w:r w:rsidRPr="00EA715D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CATGGCCTCTGTAACCGCAA 3'</w:t>
            </w:r>
          </w:p>
          <w:p w14:paraId="67368D48" w14:textId="4A65AEDB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 CCTCATTAGAAGGGGCCGTG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2D6FC8B" w14:textId="39F1D470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15D">
              <w:rPr>
                <w:rFonts w:ascii="Times New Roman" w:hAnsi="Times New Roman" w:cs="Times New Roman"/>
                <w:sz w:val="18"/>
                <w:szCs w:val="18"/>
              </w:rPr>
              <w:t>Pérez-Rodriguez et al., 2020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CA31DDC" w14:textId="77777777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145" w:rsidRPr="00822A58" w14:paraId="0C4ECFCB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3AA19" w14:textId="6AE9797B" w:rsidR="004B6145" w:rsidRPr="004B6145" w:rsidRDefault="004B6145" w:rsidP="004B614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Jam1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C13D" w14:textId="6354197C" w:rsidR="004B6145" w:rsidRPr="00822A58" w:rsidRDefault="004B6145" w:rsidP="004B614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822A5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</w:t>
            </w:r>
            <w:proofErr w:type="gramStart"/>
            <w:r w:rsidRPr="00822A5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'  TTGGCGTCTGGTTTGCCTAT</w:t>
            </w:r>
            <w:proofErr w:type="gramEnd"/>
            <w:r w:rsidRPr="00822A5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3'</w:t>
            </w:r>
          </w:p>
          <w:p w14:paraId="199CAC79" w14:textId="22CBA096" w:rsidR="004B6145" w:rsidRPr="00EA715D" w:rsidRDefault="004B6145" w:rsidP="004B614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822A5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TAGAGTAGCTGGCACCCCAT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16E95" w14:textId="76498597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84C25B1" w14:textId="77777777" w:rsidR="004B6145" w:rsidRPr="00EA715D" w:rsidRDefault="004B6145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CAC" w:rsidRPr="00164C65" w14:paraId="19B411DB" w14:textId="77777777" w:rsidTr="00164C65">
        <w:trPr>
          <w:trHeight w:hRule="exact" w:val="510"/>
        </w:trPr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6866614" w14:textId="77391EB6" w:rsidR="00487CAC" w:rsidRPr="004B6145" w:rsidRDefault="00487CAC" w:rsidP="004B614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Cs w:val="18"/>
              </w:rPr>
              <w:t>Actb</w:t>
            </w:r>
            <w:proofErr w:type="spellEnd"/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5C3562" w14:textId="77777777" w:rsidR="00487CAC" w:rsidRPr="00EA715D" w:rsidRDefault="00487CAC" w:rsidP="004B614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GCTGCGTTTTACACCCTTT 3'</w:t>
            </w:r>
          </w:p>
          <w:p w14:paraId="7C69CDA6" w14:textId="1D78E7D1" w:rsidR="00487CAC" w:rsidRPr="00EA715D" w:rsidRDefault="00487CAC" w:rsidP="004B614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AGCCATGCCAATGTTGTCT 3'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2036473" w14:textId="4261F007" w:rsidR="00487CAC" w:rsidRPr="00EA715D" w:rsidRDefault="00487CAC" w:rsidP="004B61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oso et al., 2009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/>
          </w:tcPr>
          <w:p w14:paraId="62F22F25" w14:textId="77777777" w:rsidR="00487CAC" w:rsidRDefault="00487CAC" w:rsidP="004B61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48CA17AB" w14:textId="0BFAD7A9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31302E62" w14:textId="20704417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0DF0DBB5" w14:textId="6C296ED1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0C8D2D62" w14:textId="1F12B9FB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2C75A08F" w14:textId="77777777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  <w:p w14:paraId="742D5E18" w14:textId="7F67B650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Pre-Incubation</w:t>
            </w:r>
          </w:p>
          <w:p w14:paraId="0B7FB08A" w14:textId="77777777" w:rsidR="00487CAC" w:rsidRPr="00313AAB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13AAB">
              <w:rPr>
                <w:rFonts w:ascii="Times New Roman" w:hAnsi="Times New Roman" w:cs="Times New Roman"/>
                <w:i/>
                <w:color w:val="000000"/>
                <w:sz w:val="18"/>
              </w:rPr>
              <w:t>2 min 50ºC</w:t>
            </w:r>
          </w:p>
          <w:p w14:paraId="065D250A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Incubation</w:t>
            </w:r>
          </w:p>
          <w:p w14:paraId="3E62992B" w14:textId="77777777" w:rsidR="00487CAC" w:rsidRPr="00313AAB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13AAB">
              <w:rPr>
                <w:rFonts w:ascii="Times New Roman" w:hAnsi="Times New Roman" w:cs="Times New Roman"/>
                <w:i/>
                <w:color w:val="000000"/>
                <w:sz w:val="18"/>
              </w:rPr>
              <w:t>10 min 95ºC</w:t>
            </w:r>
          </w:p>
          <w:p w14:paraId="3D2BAED2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u w:val="single"/>
              </w:rPr>
            </w:pPr>
            <w:r w:rsidRPr="00F27213"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>40 cycles</w:t>
            </w:r>
            <w:r w:rsidRPr="00BB0FAD">
              <w:rPr>
                <w:rFonts w:ascii="Times New Roman" w:hAnsi="Times New Roman" w:cs="Times New Roman"/>
                <w:color w:val="000000"/>
                <w:sz w:val="18"/>
                <w:u w:val="single"/>
              </w:rPr>
              <w:t>:</w:t>
            </w:r>
          </w:p>
          <w:p w14:paraId="28A8B9B0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Denaturation</w:t>
            </w:r>
          </w:p>
          <w:p w14:paraId="6BE84A95" w14:textId="77777777" w:rsidR="00487CAC" w:rsidRPr="00313AAB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13AAB">
              <w:rPr>
                <w:rFonts w:ascii="Times New Roman" w:hAnsi="Times New Roman" w:cs="Times New Roman"/>
                <w:i/>
                <w:color w:val="000000"/>
                <w:sz w:val="18"/>
              </w:rPr>
              <w:t>15 s 95ºC</w:t>
            </w:r>
          </w:p>
          <w:p w14:paraId="23BBA902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Annealing/Extension</w:t>
            </w:r>
          </w:p>
          <w:p w14:paraId="57314F17" w14:textId="714F6B6B" w:rsidR="00487CAC" w:rsidRP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60 s 60ºC</w:t>
            </w:r>
          </w:p>
        </w:tc>
      </w:tr>
      <w:tr w:rsidR="00487CAC" w:rsidRPr="00D779AE" w14:paraId="648AB6DD" w14:textId="77777777" w:rsidTr="000C5C31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1DC9A3" w14:textId="128096E4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Il9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5A0E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7A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GTCCTTTTCCTGCGA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</w:p>
          <w:p w14:paraId="17F14680" w14:textId="4F70B1E3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</w:t>
            </w:r>
            <w:r>
              <w:t xml:space="preserve"> </w:t>
            </w:r>
            <w:r w:rsidRPr="00357A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TCTTCATGGTCGGCTT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A6DA6" w14:textId="31653366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edé et al., 2021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5CBD4847" w14:textId="77777777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CAC" w:rsidRPr="00D779AE" w14:paraId="3A4C4C5F" w14:textId="77777777" w:rsidTr="000C5C31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38962BC7" w14:textId="5C8B3084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Il33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D1324F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TTTCCCCGGCAAAGTTCAG 3'</w:t>
            </w:r>
          </w:p>
          <w:p w14:paraId="315F1667" w14:textId="0E83F24B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ACGGAGTCTCATGCAGTAGA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7EB34FA" w14:textId="76F2E8CE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et al., 2013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055C2035" w14:textId="77777777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CAC" w:rsidRPr="00822A58" w14:paraId="18893E44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1ABE6B" w14:textId="5FDA2490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Il25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A0B9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CAGGGACTTGAATCGGGTC 3'</w:t>
            </w:r>
          </w:p>
          <w:p w14:paraId="49E59FEF" w14:textId="4257AF13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TGGTAAAGTGGGACGGAGTTG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57802" w14:textId="38E44BE3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et al., 2013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63499295" w14:textId="77777777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CAC" w:rsidRPr="00D779AE" w14:paraId="08BF8995" w14:textId="77777777" w:rsidTr="000C5C31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1E0F6D6" w14:textId="29401118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</w:pPr>
            <w:proofErr w:type="spellStart"/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Tslp</w:t>
            </w:r>
            <w:proofErr w:type="spellEnd"/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DC8017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GGCTACCCTGAAACTGAGA 3'</w:t>
            </w:r>
          </w:p>
          <w:p w14:paraId="7F4DA285" w14:textId="3B2AB8F0" w:rsidR="00487CAC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GGAGATTGCATGAAGGAATAC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060CD03" w14:textId="7105AD12" w:rsidR="00487CAC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gis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79D558E0" w14:textId="243FA080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CAC" w:rsidRPr="003945A4" w14:paraId="287AB605" w14:textId="77777777" w:rsidTr="000C5C31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6AF161" w14:textId="01CD7C3C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Il17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C477" w14:textId="77777777" w:rsidR="00487CAC" w:rsidRPr="003F33F8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3F33F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TGCCTGTGGCACTGAAGTAG 3'</w:t>
            </w:r>
          </w:p>
          <w:p w14:paraId="15BAD050" w14:textId="4E34EBB0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3F33F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TTCATGGCTGCAGTGAAAAG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D637C6" w14:textId="5F42A357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8">
              <w:rPr>
                <w:rFonts w:ascii="Times New Roman" w:hAnsi="Times New Roman" w:cs="Times New Roman"/>
                <w:sz w:val="18"/>
                <w:szCs w:val="18"/>
              </w:rPr>
              <w:t>Lenoir y col., 2016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47266EF0" w14:textId="77777777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487CAC" w:rsidRPr="003945A4" w14:paraId="023A1FD7" w14:textId="77777777" w:rsidTr="000C5C31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5F30B77D" w14:textId="1A8129BC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Gata3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2ABEB4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CCTTAAAACTCTTGGCGTCC 3'</w:t>
            </w:r>
          </w:p>
          <w:p w14:paraId="6AFC290C" w14:textId="4AE2DC14" w:rsidR="00487CAC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GACACATGTCATCCCTGAG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6BFAE1D" w14:textId="7C21B930" w:rsidR="00487CAC" w:rsidRPr="003945A4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Zhang et al., 2013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62877902" w14:textId="77777777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487CAC" w:rsidRPr="003945A4" w14:paraId="6066F3DA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9D122" w14:textId="34CA630B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Foxp3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67988" w14:textId="77777777" w:rsidR="00487CAC" w:rsidRPr="003F33F8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3F33F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ACAACCTGAGCCTGCACAAGT 3'</w:t>
            </w:r>
          </w:p>
          <w:p w14:paraId="4F38EC9A" w14:textId="51B13CC2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3F33F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GCCCACCTTTTCTTGGTTTTG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9B553" w14:textId="1774BCF7" w:rsidR="00487CAC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8">
              <w:rPr>
                <w:rFonts w:ascii="Times New Roman" w:hAnsi="Times New Roman" w:cs="Times New Roman"/>
                <w:sz w:val="18"/>
                <w:szCs w:val="18"/>
              </w:rPr>
              <w:t>Cardoso y col., 2009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1C0E01C7" w14:textId="77777777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487CAC" w:rsidRPr="003945A4" w14:paraId="4F2BF0D3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0F2B" w14:textId="1600A410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  <w:t>Irf4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2B515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</w:t>
            </w:r>
            <w:r w:rsidRPr="00EA715D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CGTCCCTTGCTGAAAC  3'</w:t>
            </w:r>
          </w:p>
          <w:p w14:paraId="40B3B17F" w14:textId="4A09B41B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GGGCTTTGGGGCTTCTAGTT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D3CEA" w14:textId="714F429A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443">
              <w:rPr>
                <w:rFonts w:ascii="Times New Roman" w:hAnsi="Times New Roman" w:cs="Times New Roman"/>
                <w:sz w:val="18"/>
                <w:szCs w:val="18"/>
              </w:rPr>
              <w:t>Pérez-Rodriguez et al., 2020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3906A670" w14:textId="77777777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487CAC" w:rsidRPr="003945A4" w14:paraId="2345CE24" w14:textId="77777777" w:rsidTr="00164C65">
        <w:trPr>
          <w:trHeight w:hRule="exact" w:val="510"/>
        </w:trPr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B5EE3" w14:textId="675E6D42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Cs w:val="18"/>
              </w:rPr>
              <w:t>Actb</w:t>
            </w:r>
            <w:proofErr w:type="spellEnd"/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27BFB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GCTGCGTTTTACACCCTTT 3'</w:t>
            </w:r>
          </w:p>
          <w:p w14:paraId="6B7414F0" w14:textId="0AAB2175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' AAGCCATGCCAATGTTGTCT 3'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4194C" w14:textId="622F2DBD" w:rsidR="00487CAC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oso et al., 2009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22995F5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Pre-Incubation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: </w:t>
            </w: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2 min 50ºC</w:t>
            </w:r>
          </w:p>
          <w:p w14:paraId="406AC88C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Incubation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: </w:t>
            </w: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10 min 95ºC</w:t>
            </w:r>
          </w:p>
          <w:p w14:paraId="5B9C761A" w14:textId="77777777" w:rsidR="00487CAC" w:rsidRDefault="00487CAC" w:rsidP="00487C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F27213"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>40 cycles: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u w:val="single"/>
              </w:rPr>
              <w:t xml:space="preserve"> </w:t>
            </w:r>
          </w:p>
          <w:p w14:paraId="1C6BBC15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Denaturation</w:t>
            </w:r>
          </w:p>
          <w:p w14:paraId="6C1B3609" w14:textId="77777777" w:rsidR="00487CAC" w:rsidRPr="00BB0FAD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15 s 95ºC</w:t>
            </w:r>
          </w:p>
          <w:p w14:paraId="6AF4F140" w14:textId="77777777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B0FAD">
              <w:rPr>
                <w:rFonts w:ascii="Times New Roman" w:hAnsi="Times New Roman" w:cs="Times New Roman"/>
                <w:i/>
                <w:color w:val="000000"/>
                <w:sz w:val="18"/>
              </w:rPr>
              <w:t>Annealing/Extension</w:t>
            </w:r>
          </w:p>
          <w:p w14:paraId="385B57D8" w14:textId="51D8195D" w:rsidR="00487CAC" w:rsidRDefault="00487CAC" w:rsidP="00487C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13AAB">
              <w:rPr>
                <w:rFonts w:ascii="Times New Roman" w:hAnsi="Times New Roman" w:cs="Times New Roman"/>
                <w:i/>
                <w:color w:val="000000"/>
                <w:sz w:val="18"/>
              </w:rPr>
              <w:t>30 s 56ºC + 30 s 58ºC</w:t>
            </w:r>
          </w:p>
        </w:tc>
      </w:tr>
      <w:tr w:rsidR="00487CAC" w:rsidRPr="00C04443" w14:paraId="25E8BFA5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D038C0" w14:textId="46FA9A41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  <w:lang w:eastAsia="es-ES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Tjp2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C8D5A" w14:textId="77777777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TGGGACCGTCGCTTTCTG 3'</w:t>
            </w:r>
          </w:p>
          <w:p w14:paraId="671E07EC" w14:textId="71C77216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5' CTGTGGCGGGGAGGTTTGA 3'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2D16A" w14:textId="424FEE24" w:rsidR="00487CAC" w:rsidRPr="00EA715D" w:rsidRDefault="00C04443" w:rsidP="00C044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edé et al., 2021</w:t>
            </w:r>
          </w:p>
        </w:tc>
        <w:tc>
          <w:tcPr>
            <w:tcW w:w="1243" w:type="pct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0C87979" w14:textId="77777777" w:rsidR="00487CAC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</w:tr>
      <w:tr w:rsidR="00487CAC" w:rsidRPr="00C04443" w14:paraId="5899FA9B" w14:textId="77777777" w:rsidTr="00164C65">
        <w:trPr>
          <w:trHeight w:hRule="exact" w:val="51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0DC483" w14:textId="7A9AD57B" w:rsidR="00487CAC" w:rsidRPr="004B6145" w:rsidRDefault="00487CAC" w:rsidP="00164C65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18"/>
              </w:rPr>
            </w:pPr>
            <w:r w:rsidRPr="004B6145">
              <w:rPr>
                <w:rFonts w:ascii="Times New Roman" w:hAnsi="Times New Roman" w:cs="Times New Roman"/>
                <w:i/>
                <w:color w:val="000000"/>
                <w:szCs w:val="18"/>
              </w:rPr>
              <w:t>Tnfsf4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FCD176" w14:textId="77777777" w:rsidR="00487CAC" w:rsidRPr="00EA715D" w:rsidRDefault="00487CAC" w:rsidP="00164C6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</w:t>
            </w:r>
            <w:r w:rsidRPr="00EA71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GGGATGCTTCTGTGCTTCATCT</w:t>
            </w:r>
            <w:r w:rsidRPr="00EA71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'</w:t>
            </w:r>
          </w:p>
          <w:p w14:paraId="68A8F561" w14:textId="1DFC666C" w:rsidR="00487CAC" w:rsidRPr="00EA715D" w:rsidRDefault="00487CAC" w:rsidP="00164C65">
            <w:pPr>
              <w:keepNext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A71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  <w:r w:rsidRPr="00EA7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5' TTTGGATTGGAGGGTCCTTTG 3'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A7CBB" w14:textId="76F20CCE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hta et al., 2016</w:t>
            </w:r>
          </w:p>
        </w:tc>
        <w:tc>
          <w:tcPr>
            <w:tcW w:w="12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FDA64" w14:textId="77777777" w:rsidR="00487CAC" w:rsidRPr="00EA715D" w:rsidRDefault="00487CAC" w:rsidP="0016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1DCFAA" w14:textId="26A3B8E0" w:rsidR="00620DDD" w:rsidRDefault="00BB3503" w:rsidP="00361FB3">
      <w:pPr>
        <w:spacing w:line="480" w:lineRule="auto"/>
        <w:ind w:hanging="426"/>
        <w:jc w:val="both"/>
        <w:rPr>
          <w:rFonts w:ascii="Calibri" w:eastAsia="Calibri" w:hAnsi="Calibri" w:cs="Times New Roman"/>
          <w:i/>
          <w:sz w:val="24"/>
          <w:szCs w:val="24"/>
          <w:lang w:val="en-US"/>
        </w:rPr>
      </w:pPr>
      <w:r w:rsidRPr="00EA715D">
        <w:rPr>
          <w:rFonts w:ascii="Calibri" w:eastAsia="Calibri" w:hAnsi="Calibri" w:cs="Times New Roman"/>
          <w:b/>
          <w:i/>
          <w:sz w:val="24"/>
          <w:szCs w:val="24"/>
          <w:lang w:val="en-US"/>
        </w:rPr>
        <w:t xml:space="preserve"> </w:t>
      </w:r>
      <w:r w:rsidR="00D24057">
        <w:rPr>
          <w:rFonts w:ascii="Calibri" w:eastAsia="Calibri" w:hAnsi="Calibri" w:cs="Times New Roman"/>
          <w:b/>
          <w:i/>
          <w:sz w:val="24"/>
          <w:szCs w:val="24"/>
          <w:lang w:val="en-US"/>
        </w:rPr>
        <w:t xml:space="preserve">Supplementary </w:t>
      </w:r>
      <w:r w:rsidR="00EA715D" w:rsidRPr="00EA715D">
        <w:rPr>
          <w:rFonts w:ascii="Calibri" w:eastAsia="Calibri" w:hAnsi="Calibri" w:cs="Times New Roman"/>
          <w:b/>
          <w:i/>
          <w:sz w:val="24"/>
          <w:szCs w:val="24"/>
          <w:lang w:val="en-US"/>
        </w:rPr>
        <w:t xml:space="preserve">Table 1: </w:t>
      </w:r>
      <w:r w:rsidR="00EA715D" w:rsidRPr="00EA715D">
        <w:rPr>
          <w:rFonts w:ascii="Calibri" w:eastAsia="Calibri" w:hAnsi="Calibri" w:cs="Times New Roman"/>
          <w:i/>
          <w:sz w:val="24"/>
          <w:szCs w:val="24"/>
          <w:lang w:val="en-US"/>
        </w:rPr>
        <w:t xml:space="preserve">Primer pair sequences for the analyses of gene expression. </w:t>
      </w:r>
    </w:p>
    <w:p w14:paraId="0063ADEE" w14:textId="5E28A3B9" w:rsidR="00055C84" w:rsidRPr="007C347A" w:rsidRDefault="00EA715D" w:rsidP="00620DDD">
      <w:pPr>
        <w:spacing w:line="480" w:lineRule="auto"/>
        <w:ind w:left="-426"/>
        <w:jc w:val="both"/>
        <w:rPr>
          <w:rFonts w:ascii="Calibri" w:eastAsia="Calibri" w:hAnsi="Calibri" w:cs="Times New Roman"/>
          <w:i/>
          <w:szCs w:val="24"/>
          <w:lang w:val="en-US"/>
        </w:rPr>
      </w:pPr>
      <w:proofErr w:type="spellStart"/>
      <w:r w:rsidRPr="007C347A">
        <w:rPr>
          <w:rFonts w:ascii="Calibri" w:eastAsia="Calibri" w:hAnsi="Calibri" w:cs="Times New Roman"/>
          <w:i/>
          <w:szCs w:val="24"/>
          <w:lang w:val="en-US"/>
        </w:rPr>
        <w:t>fw</w:t>
      </w:r>
      <w:proofErr w:type="spellEnd"/>
      <w:r w:rsidRPr="007C347A">
        <w:rPr>
          <w:rFonts w:ascii="Calibri" w:eastAsia="Calibri" w:hAnsi="Calibri" w:cs="Times New Roman"/>
          <w:i/>
          <w:szCs w:val="24"/>
          <w:lang w:val="en-US"/>
        </w:rPr>
        <w:t xml:space="preserve">, forward; </w:t>
      </w:r>
      <w:proofErr w:type="spellStart"/>
      <w:r w:rsidRPr="007C347A">
        <w:rPr>
          <w:rFonts w:ascii="Calibri" w:eastAsia="Calibri" w:hAnsi="Calibri" w:cs="Times New Roman"/>
          <w:i/>
          <w:szCs w:val="24"/>
          <w:lang w:val="en-US"/>
        </w:rPr>
        <w:t>rv</w:t>
      </w:r>
      <w:proofErr w:type="spellEnd"/>
      <w:r w:rsidRPr="007C347A">
        <w:rPr>
          <w:rFonts w:ascii="Calibri" w:eastAsia="Calibri" w:hAnsi="Calibri" w:cs="Times New Roman"/>
          <w:i/>
          <w:szCs w:val="24"/>
          <w:lang w:val="en-US"/>
        </w:rPr>
        <w:t>, reverse</w:t>
      </w:r>
    </w:p>
    <w:p w14:paraId="53BAAA82" w14:textId="77777777" w:rsidR="007C347A" w:rsidRDefault="007C347A" w:rsidP="00B10AAB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2469C544" w14:textId="3D09ED69" w:rsidR="007C347A" w:rsidRPr="007C347A" w:rsidRDefault="007C347A" w:rsidP="00B10AAB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b/>
          <w:sz w:val="24"/>
          <w:lang w:val="en-US"/>
        </w:rPr>
      </w:pPr>
      <w:r w:rsidRPr="007C347A">
        <w:rPr>
          <w:rFonts w:ascii="Times New Roman" w:eastAsia="Calibri" w:hAnsi="Times New Roman" w:cs="Times New Roman"/>
          <w:b/>
          <w:sz w:val="24"/>
          <w:lang w:val="en-US"/>
        </w:rPr>
        <w:t>References</w:t>
      </w:r>
    </w:p>
    <w:p w14:paraId="450C1B92" w14:textId="551AC13C" w:rsidR="000C3B29" w:rsidRPr="00C04443" w:rsidRDefault="000C3B29" w:rsidP="00B10AAB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  <w:r w:rsidRPr="00C04443">
        <w:rPr>
          <w:rFonts w:ascii="Times New Roman" w:eastAsia="Calibri" w:hAnsi="Times New Roman" w:cs="Times New Roman"/>
          <w:lang w:val="en-US"/>
        </w:rPr>
        <w:t xml:space="preserve">Cardoso CR, </w:t>
      </w:r>
      <w:proofErr w:type="spellStart"/>
      <w:r w:rsidRPr="00C04443">
        <w:rPr>
          <w:rFonts w:ascii="Times New Roman" w:eastAsia="Calibri" w:hAnsi="Times New Roman" w:cs="Times New Roman"/>
          <w:lang w:val="en-US"/>
        </w:rPr>
        <w:t>Provinciatto</w:t>
      </w:r>
      <w:proofErr w:type="spellEnd"/>
      <w:r w:rsidRPr="00C04443">
        <w:rPr>
          <w:rFonts w:ascii="Times New Roman" w:eastAsia="Calibri" w:hAnsi="Times New Roman" w:cs="Times New Roman"/>
          <w:lang w:val="en-US"/>
        </w:rPr>
        <w:t xml:space="preserve"> PR, </w:t>
      </w:r>
      <w:proofErr w:type="spellStart"/>
      <w:r w:rsidRPr="00C04443">
        <w:rPr>
          <w:rFonts w:ascii="Times New Roman" w:eastAsia="Calibri" w:hAnsi="Times New Roman" w:cs="Times New Roman"/>
          <w:lang w:val="en-US"/>
        </w:rPr>
        <w:t>Godoi</w:t>
      </w:r>
      <w:proofErr w:type="spellEnd"/>
      <w:r w:rsidRPr="00C04443">
        <w:rPr>
          <w:rFonts w:ascii="Times New Roman" w:eastAsia="Calibri" w:hAnsi="Times New Roman" w:cs="Times New Roman"/>
          <w:lang w:val="en-US"/>
        </w:rPr>
        <w:t xml:space="preserve"> DF, Ferreira BR, Teixeira G, Rossi MA. IL-4 regulates susceptibility to intestinal inflammation in murine food allergy. </w:t>
      </w:r>
      <w:r w:rsidR="00B10AAB" w:rsidRPr="00C04443">
        <w:rPr>
          <w:rFonts w:ascii="Times New Roman" w:eastAsia="Calibri" w:hAnsi="Times New Roman" w:cs="Times New Roman"/>
          <w:lang w:val="en-US"/>
        </w:rPr>
        <w:t xml:space="preserve">Am J </w:t>
      </w:r>
      <w:proofErr w:type="spellStart"/>
      <w:r w:rsidR="00B10AAB" w:rsidRPr="00C04443">
        <w:rPr>
          <w:rFonts w:ascii="Times New Roman" w:eastAsia="Calibri" w:hAnsi="Times New Roman" w:cs="Times New Roman"/>
          <w:lang w:val="en-US"/>
        </w:rPr>
        <w:t>Physiol</w:t>
      </w:r>
      <w:proofErr w:type="spellEnd"/>
      <w:r w:rsidR="00B10AAB" w:rsidRPr="00C04443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B10AAB" w:rsidRPr="00C04443">
        <w:rPr>
          <w:rFonts w:ascii="Times New Roman" w:eastAsia="Calibri" w:hAnsi="Times New Roman" w:cs="Times New Roman"/>
          <w:lang w:val="en-US"/>
        </w:rPr>
        <w:t>Gastrointest</w:t>
      </w:r>
      <w:proofErr w:type="spellEnd"/>
      <w:r w:rsidR="00B10AAB" w:rsidRPr="00C04443">
        <w:rPr>
          <w:rFonts w:ascii="Times New Roman" w:eastAsia="Calibri" w:hAnsi="Times New Roman" w:cs="Times New Roman"/>
          <w:lang w:val="en-US"/>
        </w:rPr>
        <w:t xml:space="preserve"> Liver Physiol. 2009;</w:t>
      </w:r>
      <w:r w:rsidRPr="00C04443">
        <w:rPr>
          <w:rFonts w:ascii="Times New Roman" w:eastAsia="Calibri" w:hAnsi="Times New Roman" w:cs="Times New Roman"/>
          <w:lang w:val="en-US"/>
        </w:rPr>
        <w:t>296</w:t>
      </w:r>
      <w:r w:rsidR="00B10AAB" w:rsidRPr="00C04443">
        <w:rPr>
          <w:rFonts w:ascii="Times New Roman" w:eastAsia="Calibri" w:hAnsi="Times New Roman" w:cs="Times New Roman"/>
          <w:lang w:val="en-US"/>
        </w:rPr>
        <w:t>(3)</w:t>
      </w:r>
      <w:r w:rsidRPr="00C04443">
        <w:rPr>
          <w:rFonts w:ascii="Times New Roman" w:eastAsia="Calibri" w:hAnsi="Times New Roman" w:cs="Times New Roman"/>
          <w:lang w:val="en-US"/>
        </w:rPr>
        <w:t>:593-600.</w:t>
      </w:r>
      <w:r w:rsidR="006844CA" w:rsidRPr="00C04443">
        <w:rPr>
          <w:lang w:val="en-US"/>
        </w:rPr>
        <w:t xml:space="preserve"> </w:t>
      </w:r>
      <w:proofErr w:type="spellStart"/>
      <w:r w:rsidR="006844CA" w:rsidRPr="00C04443">
        <w:rPr>
          <w:rFonts w:ascii="Times New Roman" w:eastAsia="Calibri" w:hAnsi="Times New Roman" w:cs="Times New Roman"/>
          <w:lang w:val="en-US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US"/>
        </w:rPr>
        <w:t>: 10.1152/ajpgi.90431.2008.</w:t>
      </w:r>
    </w:p>
    <w:p w14:paraId="5B9D8C2F" w14:textId="2AC21539" w:rsidR="00471190" w:rsidRPr="00C04443" w:rsidRDefault="00471190" w:rsidP="006844CA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proofErr w:type="spellStart"/>
      <w:r w:rsidRPr="00C04443">
        <w:rPr>
          <w:rFonts w:ascii="Times New Roman" w:eastAsia="Calibri" w:hAnsi="Times New Roman" w:cs="Times New Roman"/>
          <w:lang w:val="en-GB"/>
        </w:rPr>
        <w:t>Tordesillas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L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Goswam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R, Benedé S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Grishina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G, Dunkin D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Järvine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KM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Malek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SJ, Sampson HA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Beri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MC.</w:t>
      </w:r>
      <w:r w:rsidR="00B10AAB" w:rsidRPr="00C04443">
        <w:rPr>
          <w:rFonts w:ascii="Times New Roman" w:eastAsia="Calibri" w:hAnsi="Times New Roman" w:cs="Times New Roman"/>
          <w:lang w:val="en-GB"/>
        </w:rPr>
        <w:t xml:space="preserve"> </w:t>
      </w:r>
      <w:r w:rsidRPr="00C04443">
        <w:rPr>
          <w:rFonts w:ascii="Times New Roman" w:eastAsia="Calibri" w:hAnsi="Times New Roman" w:cs="Times New Roman"/>
          <w:lang w:val="en-GB"/>
        </w:rPr>
        <w:t xml:space="preserve">Skin exposure promotes a Th2-dependent sensitization to peanut allergens. </w:t>
      </w:r>
      <w:r w:rsidR="006844CA" w:rsidRPr="00C04443">
        <w:rPr>
          <w:rFonts w:ascii="Times New Roman" w:eastAsia="Calibri" w:hAnsi="Times New Roman" w:cs="Times New Roman"/>
          <w:lang w:val="en-GB"/>
        </w:rPr>
        <w:t xml:space="preserve">J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Clin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 xml:space="preserve"> Invest. 2014;</w:t>
      </w:r>
      <w:r w:rsidRPr="00C04443">
        <w:rPr>
          <w:rFonts w:ascii="Times New Roman" w:eastAsia="Calibri" w:hAnsi="Times New Roman" w:cs="Times New Roman"/>
          <w:lang w:val="en-GB"/>
        </w:rPr>
        <w:t>124</w:t>
      </w:r>
      <w:r w:rsidR="006844CA" w:rsidRPr="00C04443">
        <w:rPr>
          <w:rFonts w:ascii="Times New Roman" w:eastAsia="Calibri" w:hAnsi="Times New Roman" w:cs="Times New Roman"/>
          <w:lang w:val="en-GB"/>
        </w:rPr>
        <w:t>(11)</w:t>
      </w:r>
      <w:r w:rsidRPr="00C04443">
        <w:rPr>
          <w:rFonts w:ascii="Times New Roman" w:eastAsia="Calibri" w:hAnsi="Times New Roman" w:cs="Times New Roman"/>
          <w:lang w:val="en-GB"/>
        </w:rPr>
        <w:t xml:space="preserve">:4965-4975.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>: 10.1172/JCI75660.</w:t>
      </w:r>
    </w:p>
    <w:p w14:paraId="436E1EB4" w14:textId="44D1780E" w:rsidR="00361FB3" w:rsidRPr="00C04443" w:rsidRDefault="00361FB3" w:rsidP="00361FB3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  <w:lang w:val="en-GB"/>
        </w:rPr>
        <w:t xml:space="preserve">Yang M, Yang C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Nau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F, Pasco M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Juneja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LR, Okubo T, Mine Y. Immunomodulatory effects of egg white enzymatic hydrolysates containing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immunodominant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epitopes in a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Balb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/c mouse model of egg allergy. J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Agric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Food Chem</w:t>
      </w:r>
      <w:r w:rsidR="006844CA" w:rsidRPr="00C04443">
        <w:rPr>
          <w:rFonts w:ascii="Times New Roman" w:eastAsia="Calibri" w:hAnsi="Times New Roman" w:cs="Times New Roman"/>
          <w:lang w:val="en-GB"/>
        </w:rPr>
        <w:t>. 2009;</w:t>
      </w:r>
      <w:r w:rsidRPr="00C04443">
        <w:rPr>
          <w:rFonts w:ascii="Times New Roman" w:eastAsia="Calibri" w:hAnsi="Times New Roman" w:cs="Times New Roman"/>
          <w:lang w:val="en-GB"/>
        </w:rPr>
        <w:t>57</w:t>
      </w:r>
      <w:r w:rsidR="006844CA" w:rsidRPr="00C04443">
        <w:rPr>
          <w:rFonts w:ascii="Times New Roman" w:eastAsia="Calibri" w:hAnsi="Times New Roman" w:cs="Times New Roman"/>
          <w:lang w:val="en-GB"/>
        </w:rPr>
        <w:t>(6)</w:t>
      </w:r>
      <w:r w:rsidRPr="00C04443">
        <w:rPr>
          <w:rFonts w:ascii="Times New Roman" w:eastAsia="Calibri" w:hAnsi="Times New Roman" w:cs="Times New Roman"/>
          <w:lang w:val="en-GB"/>
        </w:rPr>
        <w:t>:2241-2248.</w:t>
      </w:r>
      <w:r w:rsidR="006844CA" w:rsidRPr="00C04443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>: 10.1021/jf803372b.</w:t>
      </w:r>
      <w:r w:rsidR="006844CA" w:rsidRPr="00C04443">
        <w:rPr>
          <w:lang w:val="en-GB"/>
        </w:rPr>
        <w:t xml:space="preserve">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>: 10.1021/jf803372b.</w:t>
      </w:r>
    </w:p>
    <w:p w14:paraId="025DF3E5" w14:textId="338FA078" w:rsidR="00361FB3" w:rsidRPr="00C04443" w:rsidRDefault="00361FB3" w:rsidP="00361FB3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  <w:lang w:val="en-GB"/>
        </w:rPr>
        <w:lastRenderedPageBreak/>
        <w:t xml:space="preserve">Pérez-Rodríguez L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Martínez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>-Blanco M, Lozano-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Ojalvo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D. </w:t>
      </w:r>
      <w:r w:rsidR="006844CA" w:rsidRPr="00C04443">
        <w:rPr>
          <w:rFonts w:ascii="Times New Roman" w:eastAsia="Calibri" w:hAnsi="Times New Roman" w:cs="Times New Roman"/>
          <w:lang w:val="en-GB"/>
        </w:rPr>
        <w:t xml:space="preserve">Molina E,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López-Fandiño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 xml:space="preserve"> R</w:t>
      </w:r>
      <w:r w:rsidRPr="00C04443">
        <w:rPr>
          <w:rFonts w:ascii="Times New Roman" w:eastAsia="Calibri" w:hAnsi="Times New Roman" w:cs="Times New Roman"/>
          <w:lang w:val="en-GB"/>
        </w:rPr>
        <w:t xml:space="preserve">. Egg yolk augments type 2 immunity by activating innate cells.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Eur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J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Nutr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 xml:space="preserve">. </w:t>
      </w:r>
      <w:r w:rsidRPr="00C04443">
        <w:rPr>
          <w:rFonts w:ascii="Times New Roman" w:eastAsia="Calibri" w:hAnsi="Times New Roman" w:cs="Times New Roman"/>
          <w:lang w:val="en-GB"/>
        </w:rPr>
        <w:t>2020</w:t>
      </w:r>
      <w:r w:rsidR="006844CA" w:rsidRPr="00C04443">
        <w:rPr>
          <w:rFonts w:ascii="Times New Roman" w:eastAsia="Calibri" w:hAnsi="Times New Roman" w:cs="Times New Roman"/>
          <w:lang w:val="en-GB"/>
        </w:rPr>
        <w:t xml:space="preserve">;59(7):3245-3256.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>: 10.1007/s00394-019-02163-6.</w:t>
      </w:r>
    </w:p>
    <w:p w14:paraId="0120B860" w14:textId="6ED26044" w:rsidR="00361FB3" w:rsidRPr="00C04443" w:rsidRDefault="00361FB3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</w:rPr>
        <w:t>Benedé S, Pérez-Rodríguez L, Martínez-Blanco M, Molina E, López-</w:t>
      </w:r>
      <w:proofErr w:type="spellStart"/>
      <w:r w:rsidRPr="00C04443">
        <w:rPr>
          <w:rFonts w:ascii="Times New Roman" w:eastAsia="Calibri" w:hAnsi="Times New Roman" w:cs="Times New Roman"/>
        </w:rPr>
        <w:t>Fandiño</w:t>
      </w:r>
      <w:proofErr w:type="spellEnd"/>
      <w:r w:rsidRPr="00C04443">
        <w:rPr>
          <w:rFonts w:ascii="Times New Roman" w:eastAsia="Calibri" w:hAnsi="Times New Roman" w:cs="Times New Roman"/>
        </w:rPr>
        <w:t xml:space="preserve"> R. Oral </w:t>
      </w:r>
      <w:proofErr w:type="spellStart"/>
      <w:r w:rsidRPr="00C04443">
        <w:rPr>
          <w:rFonts w:ascii="Times New Roman" w:eastAsia="Calibri" w:hAnsi="Times New Roman" w:cs="Times New Roman"/>
        </w:rPr>
        <w:t>exposure</w:t>
      </w:r>
      <w:proofErr w:type="spellEnd"/>
      <w:r w:rsidRPr="00C04443">
        <w:rPr>
          <w:rFonts w:ascii="Times New Roman" w:eastAsia="Calibri" w:hAnsi="Times New Roman" w:cs="Times New Roman"/>
        </w:rPr>
        <w:t xml:space="preserve"> to </w:t>
      </w:r>
      <w:proofErr w:type="spellStart"/>
      <w:r w:rsidRPr="00C04443">
        <w:rPr>
          <w:rFonts w:ascii="Times New Roman" w:eastAsia="Calibri" w:hAnsi="Times New Roman" w:cs="Times New Roman"/>
        </w:rPr>
        <w:t>house</w:t>
      </w:r>
      <w:proofErr w:type="spellEnd"/>
      <w:r w:rsidRPr="00C04443">
        <w:rPr>
          <w:rFonts w:ascii="Times New Roman" w:eastAsia="Calibri" w:hAnsi="Times New Roman" w:cs="Times New Roman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</w:rPr>
        <w:t>dust</w:t>
      </w:r>
      <w:proofErr w:type="spellEnd"/>
      <w:r w:rsidRPr="00C04443">
        <w:rPr>
          <w:rFonts w:ascii="Times New Roman" w:eastAsia="Calibri" w:hAnsi="Times New Roman" w:cs="Times New Roman"/>
        </w:rPr>
        <w:t xml:space="preserve"> mite </w:t>
      </w:r>
      <w:proofErr w:type="spellStart"/>
      <w:r w:rsidRPr="00C04443">
        <w:rPr>
          <w:rFonts w:ascii="Times New Roman" w:eastAsia="Calibri" w:hAnsi="Times New Roman" w:cs="Times New Roman"/>
        </w:rPr>
        <w:t>activates</w:t>
      </w:r>
      <w:proofErr w:type="spellEnd"/>
      <w:r w:rsidRPr="00C04443">
        <w:rPr>
          <w:rFonts w:ascii="Times New Roman" w:eastAsia="Calibri" w:hAnsi="Times New Roman" w:cs="Times New Roman"/>
        </w:rPr>
        <w:t xml:space="preserve"> intestinal </w:t>
      </w:r>
      <w:proofErr w:type="spellStart"/>
      <w:r w:rsidRPr="00C04443">
        <w:rPr>
          <w:rFonts w:ascii="Times New Roman" w:eastAsia="Calibri" w:hAnsi="Times New Roman" w:cs="Times New Roman"/>
        </w:rPr>
        <w:t>innate</w:t>
      </w:r>
      <w:proofErr w:type="spellEnd"/>
      <w:r w:rsidRPr="00C04443">
        <w:rPr>
          <w:rFonts w:ascii="Times New Roman" w:eastAsia="Calibri" w:hAnsi="Times New Roman" w:cs="Times New Roman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</w:rPr>
        <w:t>immunity</w:t>
      </w:r>
      <w:proofErr w:type="spellEnd"/>
      <w:r w:rsidRPr="00C04443">
        <w:rPr>
          <w:rFonts w:ascii="Times New Roman" w:eastAsia="Calibri" w:hAnsi="Times New Roman" w:cs="Times New Roman"/>
        </w:rPr>
        <w:t xml:space="preserve">. </w:t>
      </w:r>
      <w:r w:rsidRPr="00C04443">
        <w:rPr>
          <w:rFonts w:ascii="Times New Roman" w:eastAsia="Calibri" w:hAnsi="Times New Roman" w:cs="Times New Roman"/>
          <w:lang w:val="en-GB"/>
        </w:rPr>
        <w:t>Foods. 2021;10(3):561.</w:t>
      </w:r>
      <w:r w:rsidR="006844CA" w:rsidRPr="00C04443">
        <w:rPr>
          <w:lang w:val="en-GB"/>
        </w:rPr>
        <w:t xml:space="preserve"> </w:t>
      </w:r>
      <w:proofErr w:type="spellStart"/>
      <w:r w:rsidR="006844CA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6844CA" w:rsidRPr="00C04443">
        <w:rPr>
          <w:rFonts w:ascii="Times New Roman" w:eastAsia="Calibri" w:hAnsi="Times New Roman" w:cs="Times New Roman"/>
          <w:lang w:val="en-GB"/>
        </w:rPr>
        <w:t>: 10.3390/foods10030561</w:t>
      </w:r>
      <w:r w:rsidR="001C5A88" w:rsidRPr="00C04443">
        <w:rPr>
          <w:rFonts w:ascii="Times New Roman" w:eastAsia="Calibri" w:hAnsi="Times New Roman" w:cs="Times New Roman"/>
          <w:lang w:val="en-GB"/>
        </w:rPr>
        <w:t>.</w:t>
      </w:r>
    </w:p>
    <w:p w14:paraId="63F026AB" w14:textId="78B23271" w:rsidR="00361FB3" w:rsidRPr="00C04443" w:rsidRDefault="001C5A88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  <w:lang w:val="en-GB"/>
        </w:rPr>
        <w:t>Li</w:t>
      </w:r>
      <w:r w:rsidR="00B10AAB" w:rsidRPr="00C04443">
        <w:rPr>
          <w:rFonts w:ascii="Times New Roman" w:eastAsia="Calibri" w:hAnsi="Times New Roman" w:cs="Times New Roman"/>
          <w:lang w:val="en-GB"/>
        </w:rPr>
        <w:t xml:space="preserve"> J, Wang Y, Tang L, Villiers WJ, Cohen D, Woodward J, </w:t>
      </w:r>
      <w:proofErr w:type="spellStart"/>
      <w:r w:rsidR="00B10AAB" w:rsidRPr="00C04443">
        <w:rPr>
          <w:rFonts w:ascii="Times New Roman" w:eastAsia="Calibri" w:hAnsi="Times New Roman" w:cs="Times New Roman"/>
          <w:lang w:val="en-GB"/>
        </w:rPr>
        <w:t>Finkelman</w:t>
      </w:r>
      <w:proofErr w:type="spellEnd"/>
      <w:r w:rsidR="00B10AAB" w:rsidRPr="00C04443">
        <w:rPr>
          <w:rFonts w:ascii="Times New Roman" w:eastAsia="Calibri" w:hAnsi="Times New Roman" w:cs="Times New Roman"/>
          <w:lang w:val="en-GB"/>
        </w:rPr>
        <w:t xml:space="preserve"> FD, </w:t>
      </w:r>
      <w:proofErr w:type="spellStart"/>
      <w:r w:rsidR="00B10AAB" w:rsidRPr="00C04443">
        <w:rPr>
          <w:rFonts w:ascii="Times New Roman" w:eastAsia="Calibri" w:hAnsi="Times New Roman" w:cs="Times New Roman"/>
          <w:lang w:val="en-GB"/>
        </w:rPr>
        <w:t>Eckhardt</w:t>
      </w:r>
      <w:proofErr w:type="spellEnd"/>
      <w:r w:rsidR="00B10AAB" w:rsidRPr="00C04443">
        <w:rPr>
          <w:rFonts w:ascii="Times New Roman" w:eastAsia="Calibri" w:hAnsi="Times New Roman" w:cs="Times New Roman"/>
          <w:lang w:val="en-GB"/>
        </w:rPr>
        <w:t xml:space="preserve"> E</w:t>
      </w:r>
      <w:r w:rsidRPr="00C04443">
        <w:rPr>
          <w:rFonts w:ascii="Times New Roman" w:eastAsia="Calibri" w:hAnsi="Times New Roman" w:cs="Times New Roman"/>
          <w:lang w:val="en-GB"/>
        </w:rPr>
        <w:t xml:space="preserve">R. </w:t>
      </w:r>
      <w:r w:rsidR="00B10AAB" w:rsidRPr="00C04443">
        <w:rPr>
          <w:rFonts w:ascii="Times New Roman" w:eastAsia="Calibri" w:hAnsi="Times New Roman" w:cs="Times New Roman"/>
          <w:lang w:val="en-GB"/>
        </w:rPr>
        <w:t xml:space="preserve">Dietary medium-chain triglycerides promote oral allergic sensitization and orally induced anaphylaxis to peanut protein in mice. J </w:t>
      </w:r>
      <w:r w:rsidRPr="00C04443">
        <w:rPr>
          <w:rFonts w:ascii="Times New Roman" w:eastAsia="Calibri" w:hAnsi="Times New Roman" w:cs="Times New Roman"/>
          <w:lang w:val="en-GB"/>
        </w:rPr>
        <w:t xml:space="preserve">Allergy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Cli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Immunol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>. 2013;</w:t>
      </w:r>
      <w:r w:rsidR="00B10AAB" w:rsidRPr="00C04443">
        <w:rPr>
          <w:rFonts w:ascii="Times New Roman" w:eastAsia="Calibri" w:hAnsi="Times New Roman" w:cs="Times New Roman"/>
          <w:lang w:val="en-GB"/>
        </w:rPr>
        <w:t>131</w:t>
      </w:r>
      <w:r w:rsidRPr="00C04443">
        <w:rPr>
          <w:rFonts w:ascii="Times New Roman" w:eastAsia="Calibri" w:hAnsi="Times New Roman" w:cs="Times New Roman"/>
          <w:lang w:val="en-GB"/>
        </w:rPr>
        <w:t>(2)</w:t>
      </w:r>
      <w:r w:rsidR="00B10AAB" w:rsidRPr="00C04443">
        <w:rPr>
          <w:rFonts w:ascii="Times New Roman" w:eastAsia="Calibri" w:hAnsi="Times New Roman" w:cs="Times New Roman"/>
          <w:lang w:val="en-GB"/>
        </w:rPr>
        <w:t>:442-</w:t>
      </w:r>
      <w:r w:rsidRPr="00C04443">
        <w:rPr>
          <w:rFonts w:ascii="Times New Roman" w:eastAsia="Calibri" w:hAnsi="Times New Roman" w:cs="Times New Roman"/>
          <w:lang w:val="en-GB"/>
        </w:rPr>
        <w:t>4</w:t>
      </w:r>
      <w:r w:rsidR="00B10AAB" w:rsidRPr="00C04443">
        <w:rPr>
          <w:rFonts w:ascii="Times New Roman" w:eastAsia="Calibri" w:hAnsi="Times New Roman" w:cs="Times New Roman"/>
          <w:lang w:val="en-GB"/>
        </w:rPr>
        <w:t>50.</w:t>
      </w:r>
      <w:r w:rsidRPr="00C04443">
        <w:rPr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>: 10.1016/j.jaci.2012.10.011.</w:t>
      </w:r>
    </w:p>
    <w:p w14:paraId="7A8C52B1" w14:textId="478DEE47" w:rsidR="00471190" w:rsidRPr="00C04443" w:rsidRDefault="00471190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</w:rPr>
      </w:pPr>
      <w:proofErr w:type="spellStart"/>
      <w:r w:rsidRPr="00C04443">
        <w:rPr>
          <w:rFonts w:ascii="Times New Roman" w:eastAsia="Calibri" w:hAnsi="Times New Roman" w:cs="Times New Roman"/>
          <w:lang w:val="en-GB"/>
        </w:rPr>
        <w:t>Negish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H, Miki S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Sarashina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H, Taguchi-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Atarash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N, Nakajima A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Matsuk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K, Endo N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Yana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H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Nishio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J, Honda K, Taniguchi</w:t>
      </w:r>
      <w:r w:rsidR="001C5A88" w:rsidRPr="00C04443">
        <w:rPr>
          <w:rFonts w:ascii="Times New Roman" w:eastAsia="Calibri" w:hAnsi="Times New Roman" w:cs="Times New Roman"/>
          <w:lang w:val="en-GB"/>
        </w:rPr>
        <w:t xml:space="preserve"> T. </w:t>
      </w:r>
      <w:r w:rsidRPr="00C04443">
        <w:rPr>
          <w:rFonts w:ascii="Times New Roman" w:eastAsia="Calibri" w:hAnsi="Times New Roman" w:cs="Times New Roman"/>
          <w:lang w:val="en-US"/>
        </w:rPr>
        <w:t xml:space="preserve">Essential contribution of IRF3 to intestinal homeostasis and microbiota-mediated </w:t>
      </w:r>
      <w:proofErr w:type="spellStart"/>
      <w:r w:rsidRPr="00C04443">
        <w:rPr>
          <w:rFonts w:ascii="Times New Roman" w:eastAsia="Calibri" w:hAnsi="Times New Roman" w:cs="Times New Roman"/>
          <w:lang w:val="en-US"/>
        </w:rPr>
        <w:t>Tslp</w:t>
      </w:r>
      <w:proofErr w:type="spellEnd"/>
      <w:r w:rsidRPr="00C04443">
        <w:rPr>
          <w:rFonts w:ascii="Times New Roman" w:eastAsia="Calibri" w:hAnsi="Times New Roman" w:cs="Times New Roman"/>
          <w:lang w:val="en-US"/>
        </w:rPr>
        <w:t xml:space="preserve"> gene induction.</w:t>
      </w:r>
      <w:r w:rsidRPr="00C04443">
        <w:rPr>
          <w:rFonts w:ascii="Calibri" w:eastAsia="Calibri" w:hAnsi="Calibri"/>
          <w:lang w:val="en-GB"/>
        </w:rPr>
        <w:t xml:space="preserve"> </w:t>
      </w:r>
      <w:proofErr w:type="spellStart"/>
      <w:r w:rsidR="001C5A88" w:rsidRPr="00C04443">
        <w:rPr>
          <w:rFonts w:ascii="Times New Roman" w:eastAsia="Calibri" w:hAnsi="Times New Roman" w:cs="Times New Roman"/>
        </w:rPr>
        <w:t>Proc</w:t>
      </w:r>
      <w:proofErr w:type="spellEnd"/>
      <w:r w:rsidR="001C5A88" w:rsidRPr="00C04443">
        <w:rPr>
          <w:rFonts w:ascii="Times New Roman" w:eastAsia="Calibri" w:hAnsi="Times New Roman" w:cs="Times New Roman"/>
        </w:rPr>
        <w:t xml:space="preserve"> </w:t>
      </w:r>
      <w:proofErr w:type="spellStart"/>
      <w:r w:rsidR="001C5A88" w:rsidRPr="00C04443">
        <w:rPr>
          <w:rFonts w:ascii="Times New Roman" w:eastAsia="Calibri" w:hAnsi="Times New Roman" w:cs="Times New Roman"/>
        </w:rPr>
        <w:t>Natl</w:t>
      </w:r>
      <w:proofErr w:type="spellEnd"/>
      <w:r w:rsidR="001C5A88" w:rsidRPr="00C04443">
        <w:rPr>
          <w:rFonts w:ascii="Times New Roman" w:eastAsia="Calibri" w:hAnsi="Times New Roman" w:cs="Times New Roman"/>
        </w:rPr>
        <w:t xml:space="preserve"> </w:t>
      </w:r>
      <w:proofErr w:type="spellStart"/>
      <w:r w:rsidR="001C5A88" w:rsidRPr="00C04443">
        <w:rPr>
          <w:rFonts w:ascii="Times New Roman" w:eastAsia="Calibri" w:hAnsi="Times New Roman" w:cs="Times New Roman"/>
        </w:rPr>
        <w:t>Acad</w:t>
      </w:r>
      <w:proofErr w:type="spellEnd"/>
      <w:r w:rsidR="001C5A88" w:rsidRPr="00C04443">
        <w:rPr>
          <w:rFonts w:ascii="Times New Roman" w:eastAsia="Calibri" w:hAnsi="Times New Roman" w:cs="Times New Roman"/>
        </w:rPr>
        <w:t xml:space="preserve"> </w:t>
      </w:r>
      <w:proofErr w:type="spellStart"/>
      <w:r w:rsidR="001C5A88" w:rsidRPr="00C04443">
        <w:rPr>
          <w:rFonts w:ascii="Times New Roman" w:eastAsia="Calibri" w:hAnsi="Times New Roman" w:cs="Times New Roman"/>
        </w:rPr>
        <w:t>Sci</w:t>
      </w:r>
      <w:proofErr w:type="spellEnd"/>
      <w:r w:rsidR="001C5A88" w:rsidRPr="00C04443">
        <w:rPr>
          <w:rFonts w:ascii="Times New Roman" w:eastAsia="Calibri" w:hAnsi="Times New Roman" w:cs="Times New Roman"/>
        </w:rPr>
        <w:t xml:space="preserve"> U S A. 2012;</w:t>
      </w:r>
      <w:r w:rsidRPr="00C04443">
        <w:rPr>
          <w:rFonts w:ascii="Times New Roman" w:eastAsia="Calibri" w:hAnsi="Times New Roman" w:cs="Times New Roman"/>
        </w:rPr>
        <w:t>109</w:t>
      </w:r>
      <w:r w:rsidR="001C5A88" w:rsidRPr="00C04443">
        <w:rPr>
          <w:rFonts w:ascii="Times New Roman" w:eastAsia="Calibri" w:hAnsi="Times New Roman" w:cs="Times New Roman"/>
        </w:rPr>
        <w:t>(51)</w:t>
      </w:r>
      <w:r w:rsidRPr="00C04443">
        <w:rPr>
          <w:rFonts w:ascii="Times New Roman" w:eastAsia="Calibri" w:hAnsi="Times New Roman" w:cs="Times New Roman"/>
        </w:rPr>
        <w:t>: 21016-21021.</w:t>
      </w:r>
      <w:r w:rsidR="001C5A88" w:rsidRPr="00C04443">
        <w:t xml:space="preserve"> </w:t>
      </w:r>
      <w:r w:rsidR="001C5A88" w:rsidRPr="00C04443">
        <w:rPr>
          <w:rFonts w:ascii="Times New Roman" w:eastAsia="Calibri" w:hAnsi="Times New Roman" w:cs="Times New Roman"/>
        </w:rPr>
        <w:t>doi: 10.1073/pnas.1219482110.</w:t>
      </w:r>
    </w:p>
    <w:p w14:paraId="22181637" w14:textId="17719EAF" w:rsidR="00B10AAB" w:rsidRPr="00C04443" w:rsidRDefault="00B10AAB" w:rsidP="00B10AAB">
      <w:pPr>
        <w:ind w:firstLine="284"/>
        <w:jc w:val="both"/>
        <w:rPr>
          <w:rFonts w:ascii="Times New Roman" w:hAnsi="Times New Roman" w:cs="Times New Roman"/>
          <w:lang w:val="en-GB"/>
        </w:rPr>
      </w:pPr>
      <w:proofErr w:type="spellStart"/>
      <w:r w:rsidRPr="00C04443">
        <w:rPr>
          <w:rFonts w:ascii="Times New Roman" w:hAnsi="Times New Roman" w:cs="Times New Roman"/>
        </w:rPr>
        <w:t>Lenoir</w:t>
      </w:r>
      <w:proofErr w:type="spellEnd"/>
      <w:r w:rsidR="001C5A88" w:rsidRPr="00C04443">
        <w:rPr>
          <w:rFonts w:ascii="Times New Roman" w:hAnsi="Times New Roman" w:cs="Times New Roman"/>
        </w:rPr>
        <w:t xml:space="preserve"> M</w:t>
      </w:r>
      <w:r w:rsidRPr="00C04443">
        <w:rPr>
          <w:rFonts w:ascii="Times New Roman" w:hAnsi="Times New Roman" w:cs="Times New Roman"/>
        </w:rPr>
        <w:t>, Del Carmen S, Cortes-</w:t>
      </w:r>
      <w:proofErr w:type="spellStart"/>
      <w:r w:rsidRPr="00C04443">
        <w:rPr>
          <w:rFonts w:ascii="Times New Roman" w:hAnsi="Times New Roman" w:cs="Times New Roman"/>
        </w:rPr>
        <w:t>Perez</w:t>
      </w:r>
      <w:proofErr w:type="spellEnd"/>
      <w:r w:rsidRPr="00C04443">
        <w:rPr>
          <w:rFonts w:ascii="Times New Roman" w:hAnsi="Times New Roman" w:cs="Times New Roman"/>
        </w:rPr>
        <w:t xml:space="preserve"> NG, Lozano-</w:t>
      </w:r>
      <w:proofErr w:type="spellStart"/>
      <w:r w:rsidRPr="00C04443">
        <w:rPr>
          <w:rFonts w:ascii="Times New Roman" w:hAnsi="Times New Roman" w:cs="Times New Roman"/>
        </w:rPr>
        <w:t>Ojalvo</w:t>
      </w:r>
      <w:proofErr w:type="spellEnd"/>
      <w:r w:rsidRPr="00C04443">
        <w:rPr>
          <w:rFonts w:ascii="Times New Roman" w:hAnsi="Times New Roman" w:cs="Times New Roman"/>
        </w:rPr>
        <w:t xml:space="preserve"> D, Muñoz-</w:t>
      </w:r>
      <w:proofErr w:type="spellStart"/>
      <w:r w:rsidRPr="00C04443">
        <w:rPr>
          <w:rFonts w:ascii="Times New Roman" w:hAnsi="Times New Roman" w:cs="Times New Roman"/>
        </w:rPr>
        <w:t>Provencio</w:t>
      </w:r>
      <w:proofErr w:type="spellEnd"/>
      <w:r w:rsidRPr="00C04443">
        <w:rPr>
          <w:rFonts w:ascii="Times New Roman" w:hAnsi="Times New Roman" w:cs="Times New Roman"/>
        </w:rPr>
        <w:t xml:space="preserve"> D, </w:t>
      </w:r>
      <w:proofErr w:type="spellStart"/>
      <w:r w:rsidRPr="00C04443">
        <w:rPr>
          <w:rFonts w:ascii="Times New Roman" w:hAnsi="Times New Roman" w:cs="Times New Roman"/>
        </w:rPr>
        <w:t>Chain</w:t>
      </w:r>
      <w:proofErr w:type="spellEnd"/>
      <w:r w:rsidRPr="00C04443">
        <w:rPr>
          <w:rFonts w:ascii="Times New Roman" w:hAnsi="Times New Roman" w:cs="Times New Roman"/>
        </w:rPr>
        <w:t xml:space="preserve"> F, </w:t>
      </w:r>
      <w:proofErr w:type="spellStart"/>
      <w:r w:rsidRPr="00C04443">
        <w:rPr>
          <w:rFonts w:ascii="Times New Roman" w:hAnsi="Times New Roman" w:cs="Times New Roman"/>
        </w:rPr>
        <w:t>Langella</w:t>
      </w:r>
      <w:proofErr w:type="spellEnd"/>
      <w:r w:rsidRPr="00C04443">
        <w:rPr>
          <w:rFonts w:ascii="Times New Roman" w:hAnsi="Times New Roman" w:cs="Times New Roman"/>
        </w:rPr>
        <w:t xml:space="preserve"> P, de Moreno de </w:t>
      </w:r>
      <w:proofErr w:type="spellStart"/>
      <w:r w:rsidRPr="00C04443">
        <w:rPr>
          <w:rFonts w:ascii="Times New Roman" w:hAnsi="Times New Roman" w:cs="Times New Roman"/>
        </w:rPr>
        <w:t>LeBlanc</w:t>
      </w:r>
      <w:proofErr w:type="spellEnd"/>
      <w:r w:rsidRPr="00C04443">
        <w:rPr>
          <w:rFonts w:ascii="Times New Roman" w:hAnsi="Times New Roman" w:cs="Times New Roman"/>
        </w:rPr>
        <w:t xml:space="preserve"> A, </w:t>
      </w:r>
      <w:proofErr w:type="spellStart"/>
      <w:r w:rsidRPr="00C04443">
        <w:rPr>
          <w:rFonts w:ascii="Times New Roman" w:hAnsi="Times New Roman" w:cs="Times New Roman"/>
        </w:rPr>
        <w:t>LeBlanc</w:t>
      </w:r>
      <w:proofErr w:type="spellEnd"/>
      <w:r w:rsidRPr="00C04443">
        <w:rPr>
          <w:rFonts w:ascii="Times New Roman" w:hAnsi="Times New Roman" w:cs="Times New Roman"/>
        </w:rPr>
        <w:t xml:space="preserve"> JG, Bermúdez-Humarán L</w:t>
      </w:r>
      <w:r w:rsidR="001C5A88" w:rsidRPr="00C04443">
        <w:rPr>
          <w:rFonts w:ascii="Times New Roman" w:hAnsi="Times New Roman" w:cs="Times New Roman"/>
        </w:rPr>
        <w:t xml:space="preserve">G. </w:t>
      </w:r>
      <w:r w:rsidRPr="00C04443">
        <w:rPr>
          <w:rFonts w:ascii="Times New Roman" w:hAnsi="Times New Roman" w:cs="Times New Roman"/>
          <w:lang w:val="en-GB"/>
        </w:rPr>
        <w:t xml:space="preserve">Lactobacillus </w:t>
      </w:r>
      <w:proofErr w:type="spellStart"/>
      <w:r w:rsidRPr="00C04443">
        <w:rPr>
          <w:rFonts w:ascii="Times New Roman" w:hAnsi="Times New Roman" w:cs="Times New Roman"/>
          <w:lang w:val="en-GB"/>
        </w:rPr>
        <w:t>casei</w:t>
      </w:r>
      <w:proofErr w:type="spellEnd"/>
      <w:r w:rsidRPr="00C04443">
        <w:rPr>
          <w:rFonts w:ascii="Times New Roman" w:hAnsi="Times New Roman" w:cs="Times New Roman"/>
          <w:lang w:val="en-GB"/>
        </w:rPr>
        <w:t xml:space="preserve"> BL23 regulates </w:t>
      </w:r>
      <w:proofErr w:type="spellStart"/>
      <w:r w:rsidRPr="00C04443">
        <w:rPr>
          <w:rFonts w:ascii="Times New Roman" w:hAnsi="Times New Roman" w:cs="Times New Roman"/>
          <w:lang w:val="en-GB"/>
        </w:rPr>
        <w:t>Treg</w:t>
      </w:r>
      <w:proofErr w:type="spellEnd"/>
      <w:r w:rsidRPr="00C04443">
        <w:rPr>
          <w:rFonts w:ascii="Times New Roman" w:hAnsi="Times New Roman" w:cs="Times New Roman"/>
          <w:lang w:val="en-GB"/>
        </w:rPr>
        <w:t xml:space="preserve"> and Th17 T-cell populations and reduces DMH-associated colorectal cancer. The Journal of Gastroenterology</w:t>
      </w:r>
      <w:r w:rsidR="001C5A88" w:rsidRPr="00C04443">
        <w:rPr>
          <w:rFonts w:ascii="Times New Roman" w:hAnsi="Times New Roman" w:cs="Times New Roman"/>
          <w:lang w:val="en-GB"/>
        </w:rPr>
        <w:t>. 2016;</w:t>
      </w:r>
      <w:r w:rsidRPr="00C04443">
        <w:rPr>
          <w:rFonts w:ascii="Times New Roman" w:hAnsi="Times New Roman" w:cs="Times New Roman"/>
          <w:lang w:val="en-GB"/>
        </w:rPr>
        <w:t>51</w:t>
      </w:r>
      <w:r w:rsidR="001C5A88" w:rsidRPr="00C04443">
        <w:rPr>
          <w:rFonts w:ascii="Times New Roman" w:hAnsi="Times New Roman" w:cs="Times New Roman"/>
          <w:lang w:val="en-GB"/>
        </w:rPr>
        <w:t>(9):</w:t>
      </w:r>
      <w:r w:rsidRPr="00C04443">
        <w:rPr>
          <w:rFonts w:ascii="Times New Roman" w:hAnsi="Times New Roman" w:cs="Times New Roman"/>
          <w:lang w:val="en-GB"/>
        </w:rPr>
        <w:t>862-73.</w:t>
      </w:r>
      <w:r w:rsidR="001C5A88" w:rsidRPr="00C04443">
        <w:rPr>
          <w:lang w:val="en-GB"/>
        </w:rPr>
        <w:t xml:space="preserve"> </w:t>
      </w:r>
      <w:proofErr w:type="spellStart"/>
      <w:r w:rsidR="001C5A88" w:rsidRPr="00C04443">
        <w:rPr>
          <w:rFonts w:ascii="Times New Roman" w:hAnsi="Times New Roman" w:cs="Times New Roman"/>
          <w:lang w:val="en-GB"/>
        </w:rPr>
        <w:t>doi</w:t>
      </w:r>
      <w:proofErr w:type="spellEnd"/>
      <w:r w:rsidR="001C5A88" w:rsidRPr="00C04443">
        <w:rPr>
          <w:rFonts w:ascii="Times New Roman" w:hAnsi="Times New Roman" w:cs="Times New Roman"/>
          <w:lang w:val="en-GB"/>
        </w:rPr>
        <w:t>: 10.1007/s00535-015-1158-9.</w:t>
      </w:r>
    </w:p>
    <w:p w14:paraId="6CBD1A10" w14:textId="77777777" w:rsidR="00C04443" w:rsidRPr="00C04443" w:rsidRDefault="00C04443" w:rsidP="00C04443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  <w:lang w:val="en-GB"/>
        </w:rPr>
        <w:t xml:space="preserve">Zhang C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Gu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L, Xu Y, Wu T, Liu D. Preventive effects of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andrographolide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on the development of diabetes in autoimmune diabetic NOD mice by inducing immune tolerance.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Int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Immunopharmacol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>. 2013;16(4):451-456.</w:t>
      </w:r>
      <w:r w:rsidRPr="00C04443">
        <w:rPr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>: 10.1016/j.intimp.2013.05.002.</w:t>
      </w:r>
    </w:p>
    <w:p w14:paraId="51D4B562" w14:textId="2318B63B" w:rsidR="00B10AAB" w:rsidRPr="007C347A" w:rsidRDefault="00B10AAB" w:rsidP="00B10AAB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GB"/>
        </w:rPr>
      </w:pPr>
      <w:r w:rsidRPr="00C04443">
        <w:rPr>
          <w:rFonts w:ascii="Times New Roman" w:eastAsia="Calibri" w:hAnsi="Times New Roman" w:cs="Times New Roman"/>
          <w:lang w:val="en-GB"/>
        </w:rPr>
        <w:t xml:space="preserve">Mehta AK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Dua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W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Doerner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AM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Traves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SL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Broide</w:t>
      </w:r>
      <w:proofErr w:type="spellEnd"/>
      <w:r w:rsidR="00B23DA8" w:rsidRPr="00C04443">
        <w:rPr>
          <w:rFonts w:ascii="Times New Roman" w:eastAsia="Calibri" w:hAnsi="Times New Roman" w:cs="Times New Roman"/>
          <w:lang w:val="en-GB"/>
        </w:rPr>
        <w:t xml:space="preserve"> D</w:t>
      </w:r>
      <w:r w:rsidRPr="00C04443">
        <w:rPr>
          <w:rFonts w:ascii="Times New Roman" w:eastAsia="Calibri" w:hAnsi="Times New Roman" w:cs="Times New Roman"/>
          <w:lang w:val="en-GB"/>
        </w:rPr>
        <w:t xml:space="preserve">H, Proud D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Zuraw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BL, Croft</w:t>
      </w:r>
      <w:r w:rsidR="00B23DA8" w:rsidRPr="00C04443">
        <w:rPr>
          <w:rFonts w:ascii="Times New Roman" w:eastAsia="Calibri" w:hAnsi="Times New Roman" w:cs="Times New Roman"/>
          <w:lang w:val="en-GB"/>
        </w:rPr>
        <w:t xml:space="preserve"> M.</w:t>
      </w:r>
      <w:r w:rsidRPr="00C04443">
        <w:rPr>
          <w:rFonts w:ascii="Times New Roman" w:eastAsia="Calibri" w:hAnsi="Times New Roman" w:cs="Times New Roman"/>
          <w:lang w:val="en-GB"/>
        </w:rPr>
        <w:t xml:space="preserve"> Rhinovirus infection interferes with induction of tolerance to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aeroantigens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through OX40 ligand,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thymic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stromal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lymphopoieti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, and IL-33. </w:t>
      </w:r>
      <w:r w:rsidR="00B23DA8" w:rsidRPr="00C04443">
        <w:rPr>
          <w:rFonts w:ascii="Times New Roman" w:eastAsia="Calibri" w:hAnsi="Times New Roman" w:cs="Times New Roman"/>
          <w:lang w:val="en-GB"/>
        </w:rPr>
        <w:t xml:space="preserve">J </w:t>
      </w:r>
      <w:r w:rsidRPr="00C04443">
        <w:rPr>
          <w:rFonts w:ascii="Times New Roman" w:eastAsia="Calibri" w:hAnsi="Times New Roman" w:cs="Times New Roman"/>
          <w:lang w:val="en-GB"/>
        </w:rPr>
        <w:t>Allergy</w:t>
      </w:r>
      <w:r w:rsidR="00B23DA8" w:rsidRPr="00C04443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Clin</w:t>
      </w:r>
      <w:proofErr w:type="spellEnd"/>
      <w:r w:rsidRPr="00C04443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C04443">
        <w:rPr>
          <w:rFonts w:ascii="Times New Roman" w:eastAsia="Calibri" w:hAnsi="Times New Roman" w:cs="Times New Roman"/>
          <w:lang w:val="en-GB"/>
        </w:rPr>
        <w:t>Immunol</w:t>
      </w:r>
      <w:proofErr w:type="spellEnd"/>
      <w:r w:rsidR="00B23DA8" w:rsidRPr="00C04443">
        <w:rPr>
          <w:rFonts w:ascii="Times New Roman" w:eastAsia="Calibri" w:hAnsi="Times New Roman" w:cs="Times New Roman"/>
          <w:lang w:val="en-GB"/>
        </w:rPr>
        <w:t>. 2016;</w:t>
      </w:r>
      <w:r w:rsidRPr="00C04443">
        <w:rPr>
          <w:rFonts w:ascii="Times New Roman" w:eastAsia="Calibri" w:hAnsi="Times New Roman" w:cs="Times New Roman"/>
          <w:lang w:val="en-GB"/>
        </w:rPr>
        <w:t>137</w:t>
      </w:r>
      <w:r w:rsidR="00B23DA8" w:rsidRPr="00C04443">
        <w:rPr>
          <w:rFonts w:ascii="Times New Roman" w:eastAsia="Calibri" w:hAnsi="Times New Roman" w:cs="Times New Roman"/>
          <w:lang w:val="en-GB"/>
        </w:rPr>
        <w:t>(1)</w:t>
      </w:r>
      <w:r w:rsidRPr="00C04443">
        <w:rPr>
          <w:rFonts w:ascii="Times New Roman" w:eastAsia="Calibri" w:hAnsi="Times New Roman" w:cs="Times New Roman"/>
          <w:lang w:val="en-GB"/>
        </w:rPr>
        <w:t>:278-288.</w:t>
      </w:r>
      <w:r w:rsidR="00B23DA8" w:rsidRPr="00C04443">
        <w:rPr>
          <w:lang w:val="en-GB"/>
        </w:rPr>
        <w:t xml:space="preserve"> </w:t>
      </w:r>
      <w:proofErr w:type="spellStart"/>
      <w:r w:rsidR="00B23DA8" w:rsidRPr="00C04443">
        <w:rPr>
          <w:rFonts w:ascii="Times New Roman" w:eastAsia="Calibri" w:hAnsi="Times New Roman" w:cs="Times New Roman"/>
          <w:lang w:val="en-GB"/>
        </w:rPr>
        <w:t>doi</w:t>
      </w:r>
      <w:proofErr w:type="spellEnd"/>
      <w:r w:rsidR="00B23DA8" w:rsidRPr="00C04443">
        <w:rPr>
          <w:rFonts w:ascii="Times New Roman" w:eastAsia="Calibri" w:hAnsi="Times New Roman" w:cs="Times New Roman"/>
          <w:lang w:val="en-GB"/>
        </w:rPr>
        <w:t>: 10.1016/j.jaci.2015.05.007.</w:t>
      </w:r>
    </w:p>
    <w:p w14:paraId="250CA3EF" w14:textId="70F9D320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3B256185" w14:textId="241AFE90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3AA4AC96" w14:textId="5A7DBAE7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2478038A" w14:textId="2B2C93E2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68321B44" w14:textId="654CFB8F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</w:p>
    <w:p w14:paraId="555B8074" w14:textId="325BC45F" w:rsidR="00B10AAB" w:rsidRPr="00B10AAB" w:rsidRDefault="00B10AAB" w:rsidP="00471190">
      <w:pPr>
        <w:suppressAutoHyphens/>
        <w:autoSpaceDN w:val="0"/>
        <w:spacing w:after="240"/>
        <w:ind w:firstLine="284"/>
        <w:jc w:val="both"/>
        <w:textAlignment w:val="baseline"/>
        <w:rPr>
          <w:rFonts w:ascii="Times New Roman" w:eastAsia="Calibri" w:hAnsi="Times New Roman" w:cs="Times New Roman"/>
          <w:lang w:val="en-US"/>
        </w:rPr>
      </w:pPr>
    </w:p>
    <w:p w14:paraId="32293E68" w14:textId="734BFBE9" w:rsidR="000C3B29" w:rsidRPr="00B10AAB" w:rsidRDefault="000C3B29" w:rsidP="00EA715D">
      <w:pPr>
        <w:spacing w:line="480" w:lineRule="auto"/>
        <w:jc w:val="both"/>
        <w:rPr>
          <w:lang w:val="en-US"/>
        </w:rPr>
      </w:pPr>
    </w:p>
    <w:sectPr w:rsidR="000C3B29" w:rsidRPr="00B10AAB" w:rsidSect="00620DDD">
      <w:pgSz w:w="11906" w:h="16838"/>
      <w:pgMar w:top="993" w:right="1274" w:bottom="851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ED3837"/>
    <w:multiLevelType w:val="hybridMultilevel"/>
    <w:tmpl w:val="A82298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15D"/>
    <w:rsid w:val="000107BF"/>
    <w:rsid w:val="00055C84"/>
    <w:rsid w:val="000A74B3"/>
    <w:rsid w:val="000C3B29"/>
    <w:rsid w:val="00164C65"/>
    <w:rsid w:val="001C5A88"/>
    <w:rsid w:val="0022209B"/>
    <w:rsid w:val="00357A48"/>
    <w:rsid w:val="00361FB3"/>
    <w:rsid w:val="003945A4"/>
    <w:rsid w:val="003A19FD"/>
    <w:rsid w:val="003F33F8"/>
    <w:rsid w:val="00456CCC"/>
    <w:rsid w:val="00471190"/>
    <w:rsid w:val="00487CAC"/>
    <w:rsid w:val="004B6145"/>
    <w:rsid w:val="005C049D"/>
    <w:rsid w:val="005C5C69"/>
    <w:rsid w:val="00620DDD"/>
    <w:rsid w:val="006844CA"/>
    <w:rsid w:val="007C347A"/>
    <w:rsid w:val="00822A58"/>
    <w:rsid w:val="00903481"/>
    <w:rsid w:val="00965EB9"/>
    <w:rsid w:val="00A43F44"/>
    <w:rsid w:val="00B10AAB"/>
    <w:rsid w:val="00B23DA8"/>
    <w:rsid w:val="00BB3503"/>
    <w:rsid w:val="00C04443"/>
    <w:rsid w:val="00C231D1"/>
    <w:rsid w:val="00D24057"/>
    <w:rsid w:val="00D779AE"/>
    <w:rsid w:val="00EA715D"/>
    <w:rsid w:val="00F2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D5A317"/>
  <w15:chartTrackingRefBased/>
  <w15:docId w15:val="{050C806B-1101-4CB3-B5F4-A65FD5DA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A71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715D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715D"/>
    <w:rPr>
      <w:sz w:val="20"/>
      <w:szCs w:val="20"/>
      <w:lang w:val="en-US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EA715D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A7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A7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715D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47119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4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0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725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nedé</dc:creator>
  <cp:keywords/>
  <dc:description/>
  <cp:lastModifiedBy>Sara Benedé</cp:lastModifiedBy>
  <cp:revision>7</cp:revision>
  <dcterms:created xsi:type="dcterms:W3CDTF">2023-10-26T23:57:00Z</dcterms:created>
  <dcterms:modified xsi:type="dcterms:W3CDTF">2024-07-27T17:49:00Z</dcterms:modified>
</cp:coreProperties>
</file>